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D42C8" w14:textId="77777777" w:rsidR="00280400" w:rsidRDefault="00280400" w:rsidP="00280400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D5B8D" w:rsidRPr="009D5B8D">
        <w:rPr>
          <w:rFonts w:ascii="Times New Roman" w:hAnsi="Times New Roman" w:cs="Times New Roman"/>
          <w:sz w:val="24"/>
          <w:szCs w:val="24"/>
          <w:lang w:val="en-US"/>
        </w:rPr>
        <w:t>upplementary informa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943466">
        <w:rPr>
          <w:rFonts w:ascii="Times New Roman" w:hAnsi="Times New Roman" w:cs="Times New Roman"/>
          <w:b/>
          <w:bCs/>
          <w:sz w:val="24"/>
          <w:szCs w:val="24"/>
          <w:lang w:val="en-US"/>
        </w:rPr>
        <w:t>Sustainability of Livestock Farms: The case of the district of Moyobamba, Peru</w:t>
      </w:r>
    </w:p>
    <w:p w14:paraId="0966B11E" w14:textId="0E97C65B" w:rsidR="004112E4" w:rsidRDefault="004112E4" w:rsidP="009D5B8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E34C18C" w14:textId="18C95770" w:rsidR="009D5B8D" w:rsidRDefault="0045070A" w:rsidP="009D5B8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6AADB28" wp14:editId="4E75D06A">
            <wp:extent cx="5371157" cy="4409315"/>
            <wp:effectExtent l="0" t="0" r="1270" b="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659" cy="44286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2C30DC" w14:textId="615678AF" w:rsidR="0045070A" w:rsidRPr="009D5B8D" w:rsidRDefault="0045070A" w:rsidP="009D5B8D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1S. </w:t>
      </w:r>
      <w:r w:rsidRPr="0045070A">
        <w:rPr>
          <w:rFonts w:ascii="Times New Roman" w:hAnsi="Times New Roman" w:cs="Times New Roman"/>
          <w:sz w:val="24"/>
          <w:szCs w:val="24"/>
          <w:lang w:val="en-US"/>
        </w:rPr>
        <w:t>Formation of farm groups according to Ward's method</w:t>
      </w:r>
    </w:p>
    <w:sectPr w:rsidR="0045070A" w:rsidRPr="009D5B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B8D"/>
    <w:rsid w:val="001D12B4"/>
    <w:rsid w:val="00280400"/>
    <w:rsid w:val="004112E4"/>
    <w:rsid w:val="0045070A"/>
    <w:rsid w:val="009D5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1A3BA10"/>
  <w15:chartTrackingRefBased/>
  <w15:docId w15:val="{5664683A-1F55-48F4-8F12-18F38F366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6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 Lab</dc:creator>
  <cp:keywords/>
  <dc:description/>
  <cp:lastModifiedBy>Tech Lab</cp:lastModifiedBy>
  <cp:revision>2</cp:revision>
  <dcterms:created xsi:type="dcterms:W3CDTF">2022-08-25T22:53:00Z</dcterms:created>
  <dcterms:modified xsi:type="dcterms:W3CDTF">2022-08-25T23:14:00Z</dcterms:modified>
</cp:coreProperties>
</file>